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293DC" w14:textId="63D12E4A" w:rsidR="00EF47D3" w:rsidRPr="007F47AD" w:rsidRDefault="00EF47D3" w:rsidP="00EF47D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AC09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453FD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AC09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7F47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AC09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24373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Quality a</w:t>
      </w:r>
      <w:bookmarkStart w:id="0" w:name="_GoBack"/>
      <w:bookmarkEnd w:id="0"/>
      <w:r w:rsidRPr="007F47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praisal </w:t>
      </w:r>
      <w:r w:rsidR="0091793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f</w:t>
      </w:r>
      <w:r w:rsidRPr="007F47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ongitudinal studies using Newcastle Ottawa Scale (NO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9"/>
        <w:gridCol w:w="1820"/>
        <w:gridCol w:w="1063"/>
        <w:gridCol w:w="1433"/>
        <w:gridCol w:w="1621"/>
        <w:gridCol w:w="1472"/>
        <w:gridCol w:w="1209"/>
        <w:gridCol w:w="1139"/>
        <w:gridCol w:w="1118"/>
        <w:gridCol w:w="816"/>
      </w:tblGrid>
      <w:tr w:rsidR="00EF47D3" w:rsidRPr="009F5E05" w14:paraId="3A0A71EF" w14:textId="77777777" w:rsidTr="002F41DD">
        <w:trPr>
          <w:jc w:val="center"/>
        </w:trPr>
        <w:tc>
          <w:tcPr>
            <w:tcW w:w="0" w:type="auto"/>
          </w:tcPr>
          <w:p w14:paraId="637197C5" w14:textId="2DC4B88D" w:rsidR="002F26F1" w:rsidRPr="009F5E05" w:rsidRDefault="00EC63FB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  <w:r w:rsidR="002F41DD"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blication</w:t>
            </w: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</w:t>
            </w:r>
          </w:p>
        </w:tc>
        <w:tc>
          <w:tcPr>
            <w:tcW w:w="0" w:type="auto"/>
            <w:gridSpan w:val="4"/>
          </w:tcPr>
          <w:p w14:paraId="09D76133" w14:textId="7DC772DC" w:rsidR="002F26F1" w:rsidRPr="009F5E05" w:rsidRDefault="002F26F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14:paraId="18C497A7" w14:textId="6EE8D3F5" w:rsidR="002F26F1" w:rsidRPr="009F5E05" w:rsidRDefault="002F26F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</w:tcPr>
          <w:p w14:paraId="08776DB1" w14:textId="75185CEE" w:rsidR="002F26F1" w:rsidRPr="009F5E05" w:rsidRDefault="002F26F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28D2CCE0" w14:textId="5149BDAC" w:rsidR="002F26F1" w:rsidRPr="009F5E05" w:rsidRDefault="002F26F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F47D3" w:rsidRPr="009F5E05" w14:paraId="4682F9F3" w14:textId="77777777" w:rsidTr="002F41DD">
        <w:trPr>
          <w:jc w:val="center"/>
        </w:trPr>
        <w:tc>
          <w:tcPr>
            <w:tcW w:w="0" w:type="auto"/>
          </w:tcPr>
          <w:p w14:paraId="6AD4FD40" w14:textId="77777777" w:rsidR="00F40129" w:rsidRPr="009F5E05" w:rsidRDefault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0464BC" w14:textId="27E5AB62" w:rsidR="00F40129" w:rsidRPr="009F5E05" w:rsidRDefault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Representativeness of exposed cohort</w:t>
            </w:r>
          </w:p>
        </w:tc>
        <w:tc>
          <w:tcPr>
            <w:tcW w:w="0" w:type="auto"/>
          </w:tcPr>
          <w:p w14:paraId="2B9923BD" w14:textId="36C1261D" w:rsidR="00F40129" w:rsidRPr="009F5E05" w:rsidRDefault="002F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0" w:type="auto"/>
          </w:tcPr>
          <w:p w14:paraId="2CFCE047" w14:textId="08FDB33A" w:rsidR="00F40129" w:rsidRPr="009F5E05" w:rsidRDefault="002F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Ascertainment of exposure:</w:t>
            </w:r>
          </w:p>
        </w:tc>
        <w:tc>
          <w:tcPr>
            <w:tcW w:w="0" w:type="auto"/>
          </w:tcPr>
          <w:p w14:paraId="7C34DCBB" w14:textId="14EDB433" w:rsidR="00F40129" w:rsidRPr="009F5E05" w:rsidRDefault="002F2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0" w:type="auto"/>
          </w:tcPr>
          <w:p w14:paraId="1304E314" w14:textId="77777777" w:rsidR="00F40129" w:rsidRPr="009F5E05" w:rsidRDefault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83488" w14:textId="329FA994" w:rsidR="00F40129" w:rsidRPr="009F5E05" w:rsidRDefault="0052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Assessment of outcome:</w:t>
            </w:r>
          </w:p>
        </w:tc>
        <w:tc>
          <w:tcPr>
            <w:tcW w:w="0" w:type="auto"/>
          </w:tcPr>
          <w:p w14:paraId="2D541D13" w14:textId="1BA6AF7C" w:rsidR="00F40129" w:rsidRPr="009F5E05" w:rsidRDefault="0052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0" w:type="auto"/>
          </w:tcPr>
          <w:p w14:paraId="0EEC2950" w14:textId="5AD92895" w:rsidR="00F40129" w:rsidRPr="009F5E05" w:rsidRDefault="0052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Adequacy of follow-up of cohorts</w:t>
            </w:r>
          </w:p>
        </w:tc>
        <w:tc>
          <w:tcPr>
            <w:tcW w:w="0" w:type="auto"/>
          </w:tcPr>
          <w:p w14:paraId="14F99983" w14:textId="77777777" w:rsidR="00F40129" w:rsidRPr="009F5E05" w:rsidRDefault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47D3" w:rsidRPr="009F5E05" w14:paraId="65C23104" w14:textId="77777777" w:rsidTr="00F7297E">
        <w:trPr>
          <w:jc w:val="center"/>
        </w:trPr>
        <w:tc>
          <w:tcPr>
            <w:tcW w:w="0" w:type="auto"/>
          </w:tcPr>
          <w:p w14:paraId="48BAF1B6" w14:textId="5535FCA2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s</w:t>
            </w: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6D7B547" w14:textId="77777777" w:rsidR="00EF47D3" w:rsidRPr="009F5E05" w:rsidRDefault="00EF47D3" w:rsidP="00F729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  <w:p w14:paraId="5C522D52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A19C66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DF9C753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60A5ED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0CA48CA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B576977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375CC48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92A95A9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1BC5460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0FDDADD" w14:textId="77777777" w:rsidR="00EF47D3" w:rsidRPr="009F5E05" w:rsidRDefault="00EF47D3" w:rsidP="00F72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</w:tr>
      <w:tr w:rsidR="00EF47D3" w:rsidRPr="009F5E05" w14:paraId="5F1F1A39" w14:textId="77777777" w:rsidTr="0013727D">
        <w:trPr>
          <w:jc w:val="center"/>
        </w:trPr>
        <w:tc>
          <w:tcPr>
            <w:tcW w:w="0" w:type="auto"/>
          </w:tcPr>
          <w:p w14:paraId="122FCD75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Timb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EE9C47D" w14:textId="77777777" w:rsidR="00EF47D3" w:rsidRPr="009F5E05" w:rsidRDefault="00EF47D3" w:rsidP="001372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7923D815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259450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FB7B67A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E03213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EDCEE1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2266E9F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6E9E48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9BB05CD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6DA548D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0EA7F37" w14:textId="77777777" w:rsidR="00EF47D3" w:rsidRPr="009F5E05" w:rsidRDefault="00EF47D3" w:rsidP="00137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</w:tr>
      <w:tr w:rsidR="00EF47D3" w:rsidRPr="009F5E05" w14:paraId="099D3B93" w14:textId="77777777" w:rsidTr="002F41DD">
        <w:trPr>
          <w:jc w:val="center"/>
        </w:trPr>
        <w:tc>
          <w:tcPr>
            <w:tcW w:w="0" w:type="auto"/>
          </w:tcPr>
          <w:p w14:paraId="3AD33910" w14:textId="6234DCB0" w:rsidR="00527345" w:rsidRPr="009F5E05" w:rsidRDefault="00527345" w:rsidP="0052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Sulzer</w:t>
            </w:r>
            <w:r w:rsidR="00EF47D3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  <w:p w14:paraId="29BBC46F" w14:textId="77777777" w:rsidR="00F40129" w:rsidRPr="009F5E05" w:rsidRDefault="00F40129" w:rsidP="00527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6B920B" w14:textId="785FDB5E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0CE80EA" w14:textId="6F0DE322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3497CE" w14:textId="7127D5D0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5B08AFC" w14:textId="20428F2A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0D0B487" w14:textId="02CF8BD0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AA3D63" w14:textId="6F3352CC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B01EE75" w14:textId="32A23B8D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425EE98" w14:textId="14D34FD7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E3F333A" w14:textId="6B238187" w:rsidR="00F40129" w:rsidRPr="009F5E05" w:rsidRDefault="00527345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***</w:t>
            </w:r>
          </w:p>
        </w:tc>
      </w:tr>
      <w:tr w:rsidR="00EF47D3" w:rsidRPr="009F5E05" w14:paraId="24C5BC22" w14:textId="77777777" w:rsidTr="002F41DD">
        <w:trPr>
          <w:jc w:val="center"/>
        </w:trPr>
        <w:tc>
          <w:tcPr>
            <w:tcW w:w="0" w:type="auto"/>
          </w:tcPr>
          <w:p w14:paraId="10334E47" w14:textId="1B4EB6B6" w:rsidR="00614C4F" w:rsidRPr="009F5E05" w:rsidRDefault="00614C4F" w:rsidP="00614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 xml:space="preserve">Rachel A. </w:t>
            </w:r>
            <w:proofErr w:type="spellStart"/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Prusynski</w:t>
            </w:r>
            <w:proofErr w:type="spellEnd"/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A2C2D56" w14:textId="7DBF087E" w:rsidR="00F40129" w:rsidRPr="009F5E05" w:rsidRDefault="00F40129" w:rsidP="00F401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  <w:p w14:paraId="301CB2CD" w14:textId="77777777" w:rsidR="00F40129" w:rsidRPr="009F5E05" w:rsidRDefault="00F40129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042828" w14:textId="35C43172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2855D86" w14:textId="42A9A746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161B319" w14:textId="0182FF80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C20A29E" w14:textId="19908787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0B6DC0" w14:textId="7D86FEA1" w:rsidR="00F40129" w:rsidRPr="009F5E05" w:rsidRDefault="00AA5223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07E3D3C" w14:textId="5859A2F2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6000295" w14:textId="01CD0791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96FFB85" w14:textId="3560209E" w:rsidR="00F40129" w:rsidRPr="009F5E05" w:rsidRDefault="00AA5223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8112503" w14:textId="7AFD356A" w:rsidR="00F40129" w:rsidRPr="009F5E05" w:rsidRDefault="00614C4F" w:rsidP="00F40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1CD0F370" w14:textId="0C4AB7EE" w:rsidR="007C684D" w:rsidRDefault="00EF47D3" w:rsidP="007C68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t</w:t>
      </w:r>
      <w:r w:rsidR="007C684D" w:rsidRPr="009F5E05">
        <w:rPr>
          <w:rFonts w:ascii="Times New Roman" w:hAnsi="Times New Roman" w:cs="Times New Roman"/>
          <w:sz w:val="20"/>
          <w:szCs w:val="20"/>
        </w:rPr>
        <w:t>hree main categories</w:t>
      </w:r>
      <w:r>
        <w:rPr>
          <w:rFonts w:ascii="Times New Roman" w:hAnsi="Times New Roman" w:cs="Times New Roman"/>
          <w:sz w:val="20"/>
          <w:szCs w:val="20"/>
        </w:rPr>
        <w:t xml:space="preserve"> in the NOS are:</w:t>
      </w:r>
      <w:r w:rsidR="007C684D" w:rsidRPr="009F5E05">
        <w:rPr>
          <w:rFonts w:ascii="Times New Roman" w:hAnsi="Times New Roman" w:cs="Times New Roman"/>
          <w:sz w:val="20"/>
          <w:szCs w:val="20"/>
        </w:rPr>
        <w:t xml:space="preserve"> Selection, Comparability and Outcomes with </w:t>
      </w:r>
      <w:r>
        <w:rPr>
          <w:rFonts w:ascii="Times New Roman" w:hAnsi="Times New Roman" w:cs="Times New Roman"/>
          <w:sz w:val="20"/>
          <w:szCs w:val="20"/>
        </w:rPr>
        <w:t xml:space="preserve">some </w:t>
      </w:r>
      <w:r w:rsidR="007C684D" w:rsidRPr="009F5E05">
        <w:rPr>
          <w:rFonts w:ascii="Times New Roman" w:hAnsi="Times New Roman" w:cs="Times New Roman"/>
          <w:sz w:val="20"/>
          <w:szCs w:val="20"/>
        </w:rPr>
        <w:t xml:space="preserve">further subdivisions.  </w:t>
      </w:r>
    </w:p>
    <w:p w14:paraId="48EDA019" w14:textId="77777777" w:rsidR="00857077" w:rsidRPr="00857077" w:rsidRDefault="00857077" w:rsidP="00857077">
      <w:pPr>
        <w:rPr>
          <w:rFonts w:ascii="Times New Roman" w:hAnsi="Times New Roman" w:cs="Times New Roman"/>
          <w:sz w:val="20"/>
          <w:szCs w:val="20"/>
        </w:rPr>
      </w:pPr>
      <w:r w:rsidRPr="00857077">
        <w:rPr>
          <w:rFonts w:ascii="Times New Roman" w:hAnsi="Times New Roman" w:cs="Times New Roman"/>
          <w:sz w:val="20"/>
          <w:szCs w:val="20"/>
        </w:rPr>
        <w:t>-Selection: exposed cohort representation (*), non-exposed cohort selection (*), exposure ascertainment (*), outcome not present at start of study (*).</w:t>
      </w:r>
    </w:p>
    <w:p w14:paraId="5F23AC42" w14:textId="65BF0D08" w:rsidR="00857077" w:rsidRPr="00857077" w:rsidRDefault="00857077" w:rsidP="00857077">
      <w:pPr>
        <w:rPr>
          <w:rFonts w:ascii="Times New Roman" w:hAnsi="Times New Roman" w:cs="Times New Roman"/>
          <w:sz w:val="20"/>
          <w:szCs w:val="20"/>
        </w:rPr>
      </w:pPr>
      <w:r w:rsidRPr="00857077">
        <w:rPr>
          <w:rFonts w:ascii="Times New Roman" w:hAnsi="Times New Roman" w:cs="Times New Roman"/>
          <w:sz w:val="20"/>
          <w:szCs w:val="20"/>
        </w:rPr>
        <w:t xml:space="preserve">-Comparability: Cohort comparability </w:t>
      </w:r>
      <w:r w:rsidRPr="009F5E05">
        <w:rPr>
          <w:rFonts w:ascii="Times New Roman" w:hAnsi="Times New Roman" w:cs="Times New Roman"/>
          <w:sz w:val="20"/>
          <w:szCs w:val="20"/>
        </w:rPr>
        <w:t>based on the design or analysis controlled for confounders</w:t>
      </w:r>
      <w:r w:rsidRPr="00857077">
        <w:rPr>
          <w:rFonts w:ascii="Times New Roman" w:hAnsi="Times New Roman" w:cs="Times New Roman"/>
          <w:sz w:val="20"/>
          <w:szCs w:val="20"/>
        </w:rPr>
        <w:t xml:space="preserve"> (*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6943D42" w14:textId="77777777" w:rsidR="00857077" w:rsidRDefault="00857077" w:rsidP="00857077">
      <w:pPr>
        <w:rPr>
          <w:rFonts w:ascii="Times New Roman" w:hAnsi="Times New Roman" w:cs="Times New Roman"/>
          <w:sz w:val="20"/>
          <w:szCs w:val="20"/>
        </w:rPr>
      </w:pPr>
      <w:r w:rsidRPr="00857077">
        <w:rPr>
          <w:rFonts w:ascii="Times New Roman" w:hAnsi="Times New Roman" w:cs="Times New Roman"/>
          <w:sz w:val="20"/>
          <w:szCs w:val="20"/>
        </w:rPr>
        <w:t>-Outcome: Assessment of outcome (*), length of follow-up (*), adequacy of follow-up of cohorts (*).</w:t>
      </w:r>
    </w:p>
    <w:p w14:paraId="004178CA" w14:textId="6AC38B89" w:rsidR="00857077" w:rsidRPr="00857077" w:rsidRDefault="00857077" w:rsidP="00857077">
      <w:pPr>
        <w:rPr>
          <w:rFonts w:ascii="Times New Roman" w:hAnsi="Times New Roman" w:cs="Times New Roman"/>
          <w:sz w:val="20"/>
          <w:szCs w:val="20"/>
        </w:rPr>
      </w:pPr>
      <w:r w:rsidRPr="00EF47D3">
        <w:rPr>
          <w:rFonts w:ascii="Times New Roman" w:hAnsi="Times New Roman" w:cs="Times New Roman"/>
          <w:sz w:val="20"/>
          <w:szCs w:val="20"/>
        </w:rPr>
        <w:t xml:space="preserve">Using the </w:t>
      </w:r>
      <w:r>
        <w:rPr>
          <w:rFonts w:ascii="Times New Roman" w:hAnsi="Times New Roman" w:cs="Times New Roman"/>
          <w:sz w:val="20"/>
          <w:szCs w:val="20"/>
        </w:rPr>
        <w:t>total</w:t>
      </w:r>
      <w:r w:rsidRPr="00EF47D3">
        <w:rPr>
          <w:rFonts w:ascii="Times New Roman" w:hAnsi="Times New Roman" w:cs="Times New Roman"/>
          <w:sz w:val="20"/>
          <w:szCs w:val="20"/>
        </w:rPr>
        <w:t xml:space="preserve"> scores for each study, we categorized the studies as low quality (0-4</w:t>
      </w:r>
      <w:r>
        <w:rPr>
          <w:rFonts w:ascii="Times New Roman" w:hAnsi="Times New Roman" w:cs="Times New Roman"/>
          <w:sz w:val="20"/>
          <w:szCs w:val="20"/>
        </w:rPr>
        <w:t xml:space="preserve"> stars</w:t>
      </w:r>
      <w:r w:rsidRPr="00EF47D3">
        <w:rPr>
          <w:rFonts w:ascii="Times New Roman" w:hAnsi="Times New Roman" w:cs="Times New Roman"/>
          <w:sz w:val="20"/>
          <w:szCs w:val="20"/>
        </w:rPr>
        <w:t>), moderate quality (5-6</w:t>
      </w:r>
      <w:r>
        <w:rPr>
          <w:rFonts w:ascii="Times New Roman" w:hAnsi="Times New Roman" w:cs="Times New Roman"/>
          <w:sz w:val="20"/>
          <w:szCs w:val="20"/>
        </w:rPr>
        <w:t xml:space="preserve"> stars</w:t>
      </w:r>
      <w:r w:rsidRPr="00EF47D3">
        <w:rPr>
          <w:rFonts w:ascii="Times New Roman" w:hAnsi="Times New Roman" w:cs="Times New Roman"/>
          <w:sz w:val="20"/>
          <w:szCs w:val="20"/>
        </w:rPr>
        <w:t>), and high quality (</w:t>
      </w:r>
      <w:r>
        <w:rPr>
          <w:rFonts w:ascii="Times New Roman" w:hAnsi="Times New Roman" w:cs="Times New Roman"/>
          <w:sz w:val="20"/>
          <w:szCs w:val="20"/>
        </w:rPr>
        <w:sym w:font="Symbol" w:char="F0B3"/>
      </w:r>
      <w:r w:rsidRPr="00EF47D3">
        <w:rPr>
          <w:rFonts w:ascii="Times New Roman" w:hAnsi="Times New Roman" w:cs="Times New Roman"/>
          <w:sz w:val="20"/>
          <w:szCs w:val="20"/>
        </w:rPr>
        <w:t xml:space="preserve"> 7</w:t>
      </w:r>
      <w:r>
        <w:rPr>
          <w:rFonts w:ascii="Times New Roman" w:hAnsi="Times New Roman" w:cs="Times New Roman"/>
          <w:sz w:val="20"/>
          <w:szCs w:val="20"/>
        </w:rPr>
        <w:t xml:space="preserve"> stars</w:t>
      </w:r>
      <w:r w:rsidRPr="00EF47D3">
        <w:rPr>
          <w:rFonts w:ascii="Times New Roman" w:hAnsi="Times New Roman" w:cs="Times New Roman"/>
          <w:sz w:val="20"/>
          <w:szCs w:val="20"/>
        </w:rPr>
        <w:t>)</w:t>
      </w:r>
      <w:r w:rsidRPr="009F5E05">
        <w:rPr>
          <w:rFonts w:ascii="Times New Roman" w:hAnsi="Times New Roman" w:cs="Times New Roman"/>
          <w:sz w:val="20"/>
          <w:szCs w:val="20"/>
        </w:rPr>
        <w:t>.</w:t>
      </w:r>
    </w:p>
    <w:p w14:paraId="390EC074" w14:textId="2FFF12A6" w:rsidR="00857077" w:rsidRPr="009F5E05" w:rsidRDefault="00857077" w:rsidP="00857077">
      <w:pPr>
        <w:rPr>
          <w:rFonts w:ascii="Times New Roman" w:hAnsi="Times New Roman" w:cs="Times New Roman"/>
          <w:sz w:val="20"/>
          <w:szCs w:val="20"/>
        </w:rPr>
      </w:pPr>
      <w:r w:rsidRPr="00857077">
        <w:rPr>
          <w:rFonts w:ascii="Times New Roman" w:hAnsi="Times New Roman" w:cs="Times New Roman"/>
          <w:sz w:val="20"/>
          <w:szCs w:val="20"/>
        </w:rPr>
        <w:t>*: star,  -: no star</w:t>
      </w:r>
    </w:p>
    <w:p w14:paraId="346A216C" w14:textId="6ACD02C6" w:rsidR="007C684D" w:rsidRPr="009F5E05" w:rsidRDefault="007C684D">
      <w:pPr>
        <w:rPr>
          <w:rFonts w:ascii="Times New Roman" w:hAnsi="Times New Roman" w:cs="Times New Roman"/>
          <w:sz w:val="20"/>
          <w:szCs w:val="20"/>
        </w:rPr>
      </w:pPr>
    </w:p>
    <w:sectPr w:rsidR="007C684D" w:rsidRPr="009F5E05" w:rsidSect="00FA30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129"/>
    <w:rsid w:val="00017339"/>
    <w:rsid w:val="000310C9"/>
    <w:rsid w:val="00043CE2"/>
    <w:rsid w:val="000E1873"/>
    <w:rsid w:val="000E4BAA"/>
    <w:rsid w:val="000F748B"/>
    <w:rsid w:val="0010371F"/>
    <w:rsid w:val="001F71CB"/>
    <w:rsid w:val="00205B6D"/>
    <w:rsid w:val="0024373A"/>
    <w:rsid w:val="00286AB7"/>
    <w:rsid w:val="002B1DAD"/>
    <w:rsid w:val="002B5A2D"/>
    <w:rsid w:val="002D3A59"/>
    <w:rsid w:val="002D47E7"/>
    <w:rsid w:val="002D5635"/>
    <w:rsid w:val="002F26F1"/>
    <w:rsid w:val="002F41DD"/>
    <w:rsid w:val="003971A4"/>
    <w:rsid w:val="00445427"/>
    <w:rsid w:val="00453FD7"/>
    <w:rsid w:val="00517E11"/>
    <w:rsid w:val="00527345"/>
    <w:rsid w:val="005375EA"/>
    <w:rsid w:val="00571AC8"/>
    <w:rsid w:val="005969CD"/>
    <w:rsid w:val="005E4FF7"/>
    <w:rsid w:val="00614C4F"/>
    <w:rsid w:val="006A4BDB"/>
    <w:rsid w:val="006F75A1"/>
    <w:rsid w:val="0075121C"/>
    <w:rsid w:val="007B4759"/>
    <w:rsid w:val="007C274F"/>
    <w:rsid w:val="007C684D"/>
    <w:rsid w:val="007F47AD"/>
    <w:rsid w:val="00814403"/>
    <w:rsid w:val="00857077"/>
    <w:rsid w:val="00903DB7"/>
    <w:rsid w:val="00917936"/>
    <w:rsid w:val="009D17DF"/>
    <w:rsid w:val="009D3035"/>
    <w:rsid w:val="009E55F9"/>
    <w:rsid w:val="009F5E05"/>
    <w:rsid w:val="00A013DD"/>
    <w:rsid w:val="00A04839"/>
    <w:rsid w:val="00A10D82"/>
    <w:rsid w:val="00A22956"/>
    <w:rsid w:val="00A903C7"/>
    <w:rsid w:val="00AA5223"/>
    <w:rsid w:val="00AC094A"/>
    <w:rsid w:val="00AE58A5"/>
    <w:rsid w:val="00AF58B6"/>
    <w:rsid w:val="00B822F8"/>
    <w:rsid w:val="00BE551C"/>
    <w:rsid w:val="00C033CE"/>
    <w:rsid w:val="00C71C87"/>
    <w:rsid w:val="00CB7D86"/>
    <w:rsid w:val="00D0781A"/>
    <w:rsid w:val="00D1494C"/>
    <w:rsid w:val="00D251E7"/>
    <w:rsid w:val="00D5604A"/>
    <w:rsid w:val="00D720C6"/>
    <w:rsid w:val="00D92BA6"/>
    <w:rsid w:val="00E068B7"/>
    <w:rsid w:val="00E5303B"/>
    <w:rsid w:val="00E66104"/>
    <w:rsid w:val="00E73367"/>
    <w:rsid w:val="00E921FA"/>
    <w:rsid w:val="00EA03CB"/>
    <w:rsid w:val="00EA39C4"/>
    <w:rsid w:val="00EB0018"/>
    <w:rsid w:val="00EB0FC2"/>
    <w:rsid w:val="00EC63FB"/>
    <w:rsid w:val="00EF47D3"/>
    <w:rsid w:val="00F40129"/>
    <w:rsid w:val="00FA30BA"/>
    <w:rsid w:val="00FB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580C"/>
  <w15:chartTrackingRefBased/>
  <w15:docId w15:val="{2189A93B-F69C-41F6-A0FE-DA28BF2D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47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za Khan</dc:creator>
  <cp:keywords/>
  <dc:description/>
  <cp:lastModifiedBy>Victor Ezeugwu</cp:lastModifiedBy>
  <cp:revision>34</cp:revision>
  <dcterms:created xsi:type="dcterms:W3CDTF">2023-08-06T19:22:00Z</dcterms:created>
  <dcterms:modified xsi:type="dcterms:W3CDTF">2024-03-01T15:52:00Z</dcterms:modified>
</cp:coreProperties>
</file>